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49B69" w14:textId="77777777" w:rsidR="003A3A9D" w:rsidRPr="003A3A9D" w:rsidRDefault="003A3A9D" w:rsidP="003A3A9D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3A3A9D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t>Supplementary Figure 1</w:t>
      </w:r>
      <w:r w:rsidRPr="003A3A9D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. Episode definition algorithm used to group continuous healthcare encounters. (INP: Inpatient hospitalizations; ED: Emergency department visit).</w:t>
      </w:r>
    </w:p>
    <w:p w14:paraId="354C3CF2" w14:textId="264490FB" w:rsidR="007F17B6" w:rsidRPr="003A3A9D" w:rsidRDefault="003A3A9D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3A3A9D">
        <w:rPr>
          <w:rFonts w:ascii="Times New Roman" w:eastAsia="Times New Roman" w:hAnsi="Times New Roman" w:cs="Times New Roman"/>
          <w:b/>
          <w:noProof/>
          <w:kern w:val="0"/>
          <w:sz w:val="24"/>
          <w:szCs w:val="24"/>
          <w:lang w:eastAsia="en-CA"/>
          <w14:ligatures w14:val="none"/>
        </w:rPr>
        <w:drawing>
          <wp:inline distT="19050" distB="19050" distL="19050" distR="19050" wp14:anchorId="684DCC91" wp14:editId="0BADD156">
            <wp:extent cx="5943600" cy="3251200"/>
            <wp:effectExtent l="0" t="0" r="0" b="0"/>
            <wp:docPr id="37" name="image1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Dia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1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7F17B6" w:rsidRPr="003A3A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A9D"/>
    <w:rsid w:val="00326118"/>
    <w:rsid w:val="003A3A9D"/>
    <w:rsid w:val="007F1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3E637"/>
  <w15:chartTrackingRefBased/>
  <w15:docId w15:val="{0F122F0C-34A6-44AB-8A4C-13C0C1914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3A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A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A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A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A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A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A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A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A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A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A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A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A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A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A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A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A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A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A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A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A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A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A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A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A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A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A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A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 Fine</dc:creator>
  <cp:keywords/>
  <dc:description/>
  <cp:lastModifiedBy>Nowell Fine</cp:lastModifiedBy>
  <cp:revision>1</cp:revision>
  <dcterms:created xsi:type="dcterms:W3CDTF">2024-09-23T01:12:00Z</dcterms:created>
  <dcterms:modified xsi:type="dcterms:W3CDTF">2024-09-23T01:13:00Z</dcterms:modified>
</cp:coreProperties>
</file>